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E770AB" w14:textId="01AC5CB4" w:rsidR="00D556B8" w:rsidRDefault="008317FA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ry T</w:t>
      </w:r>
      <w:r w:rsidR="00D556B8" w:rsidRPr="00A34F29">
        <w:rPr>
          <w:rFonts w:ascii="Arial" w:hAnsi="Arial" w:cs="Arial"/>
          <w:b/>
          <w:bCs/>
        </w:rPr>
        <w:t>able</w:t>
      </w:r>
      <w:r w:rsidR="003A23F3">
        <w:rPr>
          <w:rFonts w:ascii="Arial" w:hAnsi="Arial" w:cs="Arial"/>
          <w:b/>
          <w:bCs/>
        </w:rPr>
        <w:t xml:space="preserve"> </w:t>
      </w:r>
      <w:r w:rsidR="001838A7">
        <w:rPr>
          <w:rFonts w:ascii="Arial" w:hAnsi="Arial" w:cs="Arial"/>
          <w:b/>
          <w:bCs/>
        </w:rPr>
        <w:t>4</w:t>
      </w:r>
      <w:r w:rsidR="002E575F">
        <w:rPr>
          <w:rFonts w:ascii="Arial" w:hAnsi="Arial" w:cs="Arial"/>
          <w:b/>
          <w:bCs/>
        </w:rPr>
        <w:t>.</w:t>
      </w:r>
      <w:r w:rsidR="003A23F3">
        <w:rPr>
          <w:rFonts w:ascii="Arial" w:hAnsi="Arial" w:cs="Arial"/>
          <w:b/>
          <w:bCs/>
        </w:rPr>
        <w:t xml:space="preserve"> </w:t>
      </w:r>
      <w:r w:rsidR="004B3545">
        <w:rPr>
          <w:rFonts w:ascii="Arial" w:hAnsi="Arial" w:cs="Arial"/>
          <w:b/>
          <w:bCs/>
        </w:rPr>
        <w:t>B</w:t>
      </w:r>
      <w:r w:rsidR="00E71605">
        <w:rPr>
          <w:rFonts w:ascii="Arial" w:hAnsi="Arial" w:cs="Arial"/>
          <w:b/>
          <w:bCs/>
        </w:rPr>
        <w:t xml:space="preserve">rain regions </w:t>
      </w:r>
      <w:r w:rsidR="004B3545">
        <w:rPr>
          <w:rFonts w:ascii="Arial" w:hAnsi="Arial" w:cs="Arial"/>
          <w:b/>
          <w:bCs/>
        </w:rPr>
        <w:t xml:space="preserve">that exhibited </w:t>
      </w:r>
      <w:r w:rsidR="00923DD5">
        <w:rPr>
          <w:rFonts w:ascii="Arial" w:hAnsi="Arial" w:cs="Arial"/>
          <w:b/>
          <w:bCs/>
        </w:rPr>
        <w:t>fMRI activity</w:t>
      </w:r>
      <w:r w:rsidR="004B3545">
        <w:rPr>
          <w:rFonts w:ascii="Arial" w:hAnsi="Arial" w:cs="Arial"/>
          <w:b/>
          <w:bCs/>
        </w:rPr>
        <w:t xml:space="preserve"> </w:t>
      </w:r>
      <w:r w:rsidR="00E71605">
        <w:rPr>
          <w:rFonts w:ascii="Arial" w:hAnsi="Arial" w:cs="Arial"/>
          <w:b/>
          <w:bCs/>
        </w:rPr>
        <w:t>during t</w:t>
      </w:r>
      <w:r w:rsidR="004B3545">
        <w:rPr>
          <w:rFonts w:ascii="Arial" w:hAnsi="Arial" w:cs="Arial"/>
          <w:b/>
          <w:bCs/>
        </w:rPr>
        <w:t>he t</w:t>
      </w:r>
      <w:r w:rsidR="009F71D1">
        <w:rPr>
          <w:rFonts w:ascii="Arial" w:hAnsi="Arial" w:cs="Arial"/>
          <w:b/>
          <w:bCs/>
        </w:rPr>
        <w:t xml:space="preserve">est </w:t>
      </w:r>
      <w:r w:rsidR="00797FF0">
        <w:rPr>
          <w:rFonts w:ascii="Arial" w:hAnsi="Arial" w:cs="Arial"/>
          <w:b/>
          <w:bCs/>
        </w:rPr>
        <w:t>block</w:t>
      </w:r>
    </w:p>
    <w:p w14:paraId="5346FF49" w14:textId="683CA74A" w:rsidR="00A042C7" w:rsidRDefault="00A042C7">
      <w:pPr>
        <w:rPr>
          <w:rFonts w:ascii="Arial" w:hAnsi="Arial" w:cs="Arial"/>
        </w:rPr>
      </w:pPr>
    </w:p>
    <w:tbl>
      <w:tblPr>
        <w:tblW w:w="116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40"/>
        <w:gridCol w:w="1040"/>
        <w:gridCol w:w="1280"/>
        <w:gridCol w:w="680"/>
        <w:gridCol w:w="680"/>
        <w:gridCol w:w="680"/>
        <w:gridCol w:w="680"/>
        <w:gridCol w:w="5580"/>
      </w:tblGrid>
      <w:tr w:rsidR="00E10A73" w:rsidRPr="00E10A73" w14:paraId="65526CEA" w14:textId="77777777" w:rsidTr="00E10A73">
        <w:trPr>
          <w:trHeight w:val="270"/>
        </w:trPr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7FF1D" w14:textId="77777777" w:rsidR="00E10A73" w:rsidRPr="00E10A73" w:rsidRDefault="00E10A73" w:rsidP="00E10A7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10A73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Lobe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2E675" w14:textId="77777777" w:rsidR="00E10A73" w:rsidRPr="00E10A73" w:rsidRDefault="00E10A73" w:rsidP="00E10A7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10A73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Peak level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FF823" w14:textId="77777777" w:rsidR="00E10A73" w:rsidRPr="00E10A73" w:rsidRDefault="00E10A73" w:rsidP="00E10A7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10A73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0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DF2431" w14:textId="77777777" w:rsidR="00E10A73" w:rsidRPr="00E10A73" w:rsidRDefault="00E10A73" w:rsidP="00E10A7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10A73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MNI </w:t>
            </w:r>
            <w:proofErr w:type="spellStart"/>
            <w:r w:rsidRPr="00E10A73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corrdinates</w:t>
            </w:r>
            <w:proofErr w:type="spellEnd"/>
            <w:r w:rsidRPr="00E10A73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 (mm)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C3E99" w14:textId="77777777" w:rsidR="00E10A73" w:rsidRPr="00E10A73" w:rsidRDefault="00E10A73" w:rsidP="00E10A7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10A73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A4268" w14:textId="77777777" w:rsidR="00E10A73" w:rsidRPr="00E10A73" w:rsidRDefault="00E10A73" w:rsidP="00E10A7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10A73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Region</w:t>
            </w:r>
          </w:p>
        </w:tc>
      </w:tr>
      <w:tr w:rsidR="00E10A73" w:rsidRPr="00E10A73" w14:paraId="67EE743A" w14:textId="77777777" w:rsidTr="00E10A73">
        <w:trPr>
          <w:trHeight w:val="270"/>
        </w:trPr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2944BF" w14:textId="77777777" w:rsidR="00E10A73" w:rsidRPr="00E10A73" w:rsidRDefault="00E10A73" w:rsidP="00E10A7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10A73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3F10E8" w14:textId="77777777" w:rsidR="00E10A73" w:rsidRPr="00E10A73" w:rsidRDefault="00E10A73" w:rsidP="00E10A7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10A73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t(24)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784CA1" w14:textId="77777777" w:rsidR="00E10A73" w:rsidRPr="00E10A73" w:rsidRDefault="00E10A73" w:rsidP="00E10A7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10A73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p(FEW-</w:t>
            </w:r>
            <w:proofErr w:type="spellStart"/>
            <w:r w:rsidRPr="00E10A73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corr</w:t>
            </w:r>
            <w:proofErr w:type="spellEnd"/>
            <w:r w:rsidRPr="00E10A73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2086BF" w14:textId="77777777" w:rsidR="00E10A73" w:rsidRPr="00E10A73" w:rsidRDefault="00E10A73" w:rsidP="00E10A7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10A73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DE0116" w14:textId="77777777" w:rsidR="00E10A73" w:rsidRPr="00E10A73" w:rsidRDefault="00E10A73" w:rsidP="00E10A7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10A73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DC8F92" w14:textId="77777777" w:rsidR="00E10A73" w:rsidRPr="00E10A73" w:rsidRDefault="00E10A73" w:rsidP="00E10A7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10A73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z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7CA111" w14:textId="77777777" w:rsidR="00E10A73" w:rsidRPr="00E10A73" w:rsidRDefault="00E10A73" w:rsidP="00E10A7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10A73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Side</w:t>
            </w:r>
          </w:p>
        </w:tc>
        <w:tc>
          <w:tcPr>
            <w:tcW w:w="5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3BD886" w14:textId="77777777" w:rsidR="00E10A73" w:rsidRPr="00E10A73" w:rsidRDefault="00E10A73" w:rsidP="00E10A7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10A73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E10A73" w:rsidRPr="00E10A73" w14:paraId="29D63E3F" w14:textId="77777777" w:rsidTr="00E10A73">
        <w:trPr>
          <w:trHeight w:val="270"/>
        </w:trPr>
        <w:tc>
          <w:tcPr>
            <w:tcW w:w="336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DD652" w14:textId="77777777" w:rsidR="00E10A73" w:rsidRPr="00E10A73" w:rsidRDefault="00E10A73" w:rsidP="00E10A73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E10A73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6"/>
                <w:szCs w:val="16"/>
              </w:rPr>
              <w:t>Test block (&gt; 0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3EE4A" w14:textId="77777777" w:rsidR="00E10A73" w:rsidRPr="00E10A73" w:rsidRDefault="00E10A73" w:rsidP="00E10A73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9794E" w14:textId="77777777" w:rsidR="00E10A73" w:rsidRPr="00E10A73" w:rsidRDefault="00E10A73" w:rsidP="00E10A7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F78CF" w14:textId="77777777" w:rsidR="00E10A73" w:rsidRPr="00E10A73" w:rsidRDefault="00E10A73" w:rsidP="00E10A7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A5E03" w14:textId="77777777" w:rsidR="00E10A73" w:rsidRPr="00E10A73" w:rsidRDefault="00E10A73" w:rsidP="00E10A7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57780" w14:textId="77777777" w:rsidR="00E10A73" w:rsidRPr="00E10A73" w:rsidRDefault="00E10A73" w:rsidP="00E10A7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10A73" w:rsidRPr="00E10A73" w14:paraId="18F1EDFA" w14:textId="77777777" w:rsidTr="00E10A73">
        <w:trPr>
          <w:trHeight w:val="27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EBB13" w14:textId="77777777" w:rsidR="00E10A73" w:rsidRPr="00E10A73" w:rsidRDefault="00E10A73" w:rsidP="00E10A7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10A73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Fronta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B869F" w14:textId="77777777" w:rsidR="00E10A73" w:rsidRPr="00E10A73" w:rsidRDefault="00E10A73" w:rsidP="00E10A7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10A73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6.7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83683" w14:textId="77777777" w:rsidR="00E10A73" w:rsidRPr="00E10A73" w:rsidRDefault="00E10A73" w:rsidP="00E10A7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10A73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0.0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014A1" w14:textId="77777777" w:rsidR="00E10A73" w:rsidRPr="00E10A73" w:rsidRDefault="00E10A73" w:rsidP="00E10A7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10A73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46AEA" w14:textId="77777777" w:rsidR="00E10A73" w:rsidRPr="00E10A73" w:rsidRDefault="00E10A73" w:rsidP="00E10A7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10A73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64163" w14:textId="77777777" w:rsidR="00E10A73" w:rsidRPr="00E10A73" w:rsidRDefault="00E10A73" w:rsidP="00E10A7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10A73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-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75D84" w14:textId="77777777" w:rsidR="00E10A73" w:rsidRPr="00E10A73" w:rsidRDefault="00E10A73" w:rsidP="00E10A7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10A73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B4FD1" w14:textId="77777777" w:rsidR="00E10A73" w:rsidRPr="00E10A73" w:rsidRDefault="00E10A73" w:rsidP="00E10A7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10A73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Anterior orbital gyrus</w:t>
            </w:r>
          </w:p>
        </w:tc>
      </w:tr>
      <w:tr w:rsidR="00E10A73" w:rsidRPr="00E10A73" w14:paraId="7999E1CA" w14:textId="77777777" w:rsidTr="00E10A73">
        <w:trPr>
          <w:trHeight w:val="27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35CA0" w14:textId="77777777" w:rsidR="00E10A73" w:rsidRPr="00E10A73" w:rsidRDefault="00E10A73" w:rsidP="00E10A7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52091" w14:textId="77777777" w:rsidR="00E10A73" w:rsidRPr="00E10A73" w:rsidRDefault="00E10A73" w:rsidP="00E10A7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10A73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7.1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F4E97" w14:textId="77777777" w:rsidR="00E10A73" w:rsidRPr="00E10A73" w:rsidRDefault="00E10A73" w:rsidP="00E10A7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10A73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0.0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6D0B2" w14:textId="77777777" w:rsidR="00E10A73" w:rsidRPr="00E10A73" w:rsidRDefault="00E10A73" w:rsidP="00E10A7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10A73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-4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10E56" w14:textId="77777777" w:rsidR="00E10A73" w:rsidRPr="00E10A73" w:rsidRDefault="00E10A73" w:rsidP="00E10A7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10A73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FD2A2" w14:textId="77777777" w:rsidR="00E10A73" w:rsidRPr="00E10A73" w:rsidRDefault="00E10A73" w:rsidP="00E10A7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10A73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-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05F13" w14:textId="77777777" w:rsidR="00E10A73" w:rsidRPr="00E10A73" w:rsidRDefault="00E10A73" w:rsidP="00E10A7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10A73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L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C4E05" w14:textId="77777777" w:rsidR="00E10A73" w:rsidRPr="00E10A73" w:rsidRDefault="00E10A73" w:rsidP="00E10A7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10A73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Inferior frontal gyrus (18%), MFG (17%)</w:t>
            </w:r>
          </w:p>
        </w:tc>
      </w:tr>
      <w:tr w:rsidR="00E10A73" w:rsidRPr="00E10A73" w14:paraId="4EA5DA0C" w14:textId="77777777" w:rsidTr="00E10A73">
        <w:trPr>
          <w:trHeight w:val="27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809A1" w14:textId="77777777" w:rsidR="00E10A73" w:rsidRPr="00E10A73" w:rsidRDefault="00E10A73" w:rsidP="00E10A7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63A15" w14:textId="77777777" w:rsidR="00E10A73" w:rsidRPr="00E10A73" w:rsidRDefault="00E10A73" w:rsidP="00E10A7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10A73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7.1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F143D" w14:textId="77777777" w:rsidR="00E10A73" w:rsidRPr="00E10A73" w:rsidRDefault="00E10A73" w:rsidP="00E10A7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10A73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0.0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8557C" w14:textId="77777777" w:rsidR="00E10A73" w:rsidRPr="00E10A73" w:rsidRDefault="00E10A73" w:rsidP="00E10A7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10A73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-4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42A1F" w14:textId="77777777" w:rsidR="00E10A73" w:rsidRPr="00E10A73" w:rsidRDefault="00E10A73" w:rsidP="00E10A7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10A73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0CA52" w14:textId="77777777" w:rsidR="00E10A73" w:rsidRPr="00E10A73" w:rsidRDefault="00E10A73" w:rsidP="00E10A7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10A73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E6437" w14:textId="77777777" w:rsidR="00E10A73" w:rsidRPr="00E10A73" w:rsidRDefault="00E10A73" w:rsidP="00E10A7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10A73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L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73CD7" w14:textId="77777777" w:rsidR="00E10A73" w:rsidRPr="00E10A73" w:rsidRDefault="00E10A73" w:rsidP="00E10A7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10A73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Inferior frontal gyrus (37%), MFG (30%)</w:t>
            </w:r>
          </w:p>
        </w:tc>
      </w:tr>
      <w:tr w:rsidR="00E10A73" w:rsidRPr="00E10A73" w14:paraId="2923DB32" w14:textId="77777777" w:rsidTr="00E10A73">
        <w:trPr>
          <w:trHeight w:val="27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AE54F" w14:textId="77777777" w:rsidR="00E10A73" w:rsidRPr="00E10A73" w:rsidRDefault="00E10A73" w:rsidP="00E10A7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BF790" w14:textId="77777777" w:rsidR="00E10A73" w:rsidRPr="00E10A73" w:rsidRDefault="00E10A73" w:rsidP="00E10A7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10A73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6.8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556C9" w14:textId="77777777" w:rsidR="00E10A73" w:rsidRPr="00E10A73" w:rsidRDefault="00E10A73" w:rsidP="00E10A7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10A73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0.0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F2015" w14:textId="77777777" w:rsidR="00E10A73" w:rsidRPr="00E10A73" w:rsidRDefault="00E10A73" w:rsidP="00E10A7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10A73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E8EE9" w14:textId="77777777" w:rsidR="00E10A73" w:rsidRPr="00E10A73" w:rsidRDefault="00E10A73" w:rsidP="00E10A7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10A73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D4CD9" w14:textId="77777777" w:rsidR="00E10A73" w:rsidRPr="00E10A73" w:rsidRDefault="00E10A73" w:rsidP="00E10A7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10A73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-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9F041" w14:textId="77777777" w:rsidR="00E10A73" w:rsidRPr="00E10A73" w:rsidRDefault="00E10A73" w:rsidP="00E10A7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10A73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2DC22" w14:textId="77777777" w:rsidR="00E10A73" w:rsidRPr="00E10A73" w:rsidRDefault="00E10A73" w:rsidP="00E10A7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10A73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Inferior frontal gyrus (18%), Lateral orbital gyrus (15%)</w:t>
            </w:r>
          </w:p>
        </w:tc>
      </w:tr>
      <w:tr w:rsidR="00E10A73" w:rsidRPr="00E10A73" w14:paraId="7E58617A" w14:textId="77777777" w:rsidTr="00E10A73">
        <w:trPr>
          <w:trHeight w:val="27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CD4A5" w14:textId="77777777" w:rsidR="00E10A73" w:rsidRPr="00E10A73" w:rsidRDefault="00E10A73" w:rsidP="00E10A7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6A2B9" w14:textId="77777777" w:rsidR="00E10A73" w:rsidRPr="00E10A73" w:rsidRDefault="00E10A73" w:rsidP="00E10A7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10A73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6.6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D5273" w14:textId="77777777" w:rsidR="00E10A73" w:rsidRPr="00E10A73" w:rsidRDefault="00E10A73" w:rsidP="00E10A7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10A73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0.0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0C4F2" w14:textId="77777777" w:rsidR="00E10A73" w:rsidRPr="00E10A73" w:rsidRDefault="00E10A73" w:rsidP="00E10A7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10A73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5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0301C" w14:textId="77777777" w:rsidR="00E10A73" w:rsidRPr="00E10A73" w:rsidRDefault="00E10A73" w:rsidP="00E10A7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10A73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284DB" w14:textId="77777777" w:rsidR="00E10A73" w:rsidRPr="00E10A73" w:rsidRDefault="00E10A73" w:rsidP="00E10A7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10A73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F8195" w14:textId="77777777" w:rsidR="00E10A73" w:rsidRPr="00E10A73" w:rsidRDefault="00E10A73" w:rsidP="00E10A7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10A73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AD132" w14:textId="77777777" w:rsidR="00E10A73" w:rsidRPr="00E10A73" w:rsidRDefault="00E10A73" w:rsidP="00E10A7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10A73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Inferior frontal gyrus (43%), MI (10%)</w:t>
            </w:r>
          </w:p>
        </w:tc>
      </w:tr>
      <w:tr w:rsidR="00E10A73" w:rsidRPr="00E10A73" w14:paraId="75B663C0" w14:textId="77777777" w:rsidTr="00E10A73">
        <w:trPr>
          <w:trHeight w:val="27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06EE6" w14:textId="77777777" w:rsidR="00E10A73" w:rsidRPr="00E10A73" w:rsidRDefault="00E10A73" w:rsidP="00E10A7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B1E7B" w14:textId="77777777" w:rsidR="00E10A73" w:rsidRPr="00E10A73" w:rsidRDefault="00E10A73" w:rsidP="00E10A7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10A73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10.5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D45F9" w14:textId="77777777" w:rsidR="00E10A73" w:rsidRPr="00E10A73" w:rsidRDefault="00E10A73" w:rsidP="00E10A7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10A73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253E0" w14:textId="77777777" w:rsidR="00E10A73" w:rsidRPr="00E10A73" w:rsidRDefault="00E10A73" w:rsidP="00E10A7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10A73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879DD" w14:textId="77777777" w:rsidR="00E10A73" w:rsidRPr="00E10A73" w:rsidRDefault="00E10A73" w:rsidP="00E10A7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10A73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5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7E3AE" w14:textId="77777777" w:rsidR="00E10A73" w:rsidRPr="00E10A73" w:rsidRDefault="00E10A73" w:rsidP="00E10A7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10A73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-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68697" w14:textId="77777777" w:rsidR="00E10A73" w:rsidRPr="00E10A73" w:rsidRDefault="00E10A73" w:rsidP="00E10A7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10A73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63CC7" w14:textId="77777777" w:rsidR="00E10A73" w:rsidRPr="00E10A73" w:rsidRDefault="00E10A73" w:rsidP="00E10A7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10A73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MFG</w:t>
            </w:r>
          </w:p>
        </w:tc>
      </w:tr>
      <w:tr w:rsidR="00E10A73" w:rsidRPr="00E10A73" w14:paraId="4C2C05F7" w14:textId="77777777" w:rsidTr="00E10A73">
        <w:trPr>
          <w:trHeight w:val="27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DA533" w14:textId="77777777" w:rsidR="00E10A73" w:rsidRPr="00E10A73" w:rsidRDefault="00E10A73" w:rsidP="00E10A7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77776" w14:textId="77777777" w:rsidR="00E10A73" w:rsidRPr="00E10A73" w:rsidRDefault="00E10A73" w:rsidP="00E10A7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10A73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7.9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EACED" w14:textId="77777777" w:rsidR="00E10A73" w:rsidRPr="00E10A73" w:rsidRDefault="00E10A73" w:rsidP="00E10A7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10A73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0.00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CEFBE" w14:textId="77777777" w:rsidR="00E10A73" w:rsidRPr="00E10A73" w:rsidRDefault="00E10A73" w:rsidP="00E10A7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10A73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-2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6183A" w14:textId="77777777" w:rsidR="00E10A73" w:rsidRPr="00E10A73" w:rsidRDefault="00E10A73" w:rsidP="00E10A7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10A73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C387F" w14:textId="77777777" w:rsidR="00E10A73" w:rsidRPr="00E10A73" w:rsidRDefault="00E10A73" w:rsidP="00E10A7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10A73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0284B" w14:textId="77777777" w:rsidR="00E10A73" w:rsidRPr="00E10A73" w:rsidRDefault="00E10A73" w:rsidP="00E10A7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10A73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L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69C04" w14:textId="77777777" w:rsidR="00E10A73" w:rsidRPr="00E10A73" w:rsidRDefault="00E10A73" w:rsidP="00E10A7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10A73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MFG (41%), Superior frontal gyrus (33%)</w:t>
            </w:r>
          </w:p>
        </w:tc>
      </w:tr>
      <w:tr w:rsidR="00E10A73" w:rsidRPr="00E10A73" w14:paraId="51C229B8" w14:textId="77777777" w:rsidTr="00E10A73">
        <w:trPr>
          <w:trHeight w:val="27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DBDA1" w14:textId="77777777" w:rsidR="00E10A73" w:rsidRPr="00E10A73" w:rsidRDefault="00E10A73" w:rsidP="00E10A7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0AEB7" w14:textId="77777777" w:rsidR="00E10A73" w:rsidRPr="00E10A73" w:rsidRDefault="00E10A73" w:rsidP="00E10A7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10A73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6.7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B8B88" w14:textId="77777777" w:rsidR="00E10A73" w:rsidRPr="00E10A73" w:rsidRDefault="00E10A73" w:rsidP="00E10A7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10A73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0.0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4AD5B" w14:textId="77777777" w:rsidR="00E10A73" w:rsidRPr="00E10A73" w:rsidRDefault="00E10A73" w:rsidP="00E10A7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10A73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-3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B6ACF" w14:textId="77777777" w:rsidR="00E10A73" w:rsidRPr="00E10A73" w:rsidRDefault="00E10A73" w:rsidP="00E10A7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10A73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D2625" w14:textId="77777777" w:rsidR="00E10A73" w:rsidRPr="00E10A73" w:rsidRDefault="00E10A73" w:rsidP="00E10A7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10A73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D33F5" w14:textId="77777777" w:rsidR="00E10A73" w:rsidRPr="00E10A73" w:rsidRDefault="00E10A73" w:rsidP="00E10A7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10A73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L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F18AA" w14:textId="77777777" w:rsidR="00E10A73" w:rsidRPr="00E10A73" w:rsidRDefault="00E10A73" w:rsidP="00E10A7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10A73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MFG</w:t>
            </w:r>
          </w:p>
        </w:tc>
      </w:tr>
      <w:tr w:rsidR="00E10A73" w:rsidRPr="00E10A73" w14:paraId="5B6E7EF5" w14:textId="77777777" w:rsidTr="00E10A73">
        <w:trPr>
          <w:trHeight w:val="27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74A44" w14:textId="77777777" w:rsidR="00E10A73" w:rsidRPr="00E10A73" w:rsidRDefault="00E10A73" w:rsidP="00E10A7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8E50D" w14:textId="77777777" w:rsidR="00E10A73" w:rsidRPr="00E10A73" w:rsidRDefault="00E10A73" w:rsidP="00E10A7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10A73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6.6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7EF19" w14:textId="77777777" w:rsidR="00E10A73" w:rsidRPr="00E10A73" w:rsidRDefault="00E10A73" w:rsidP="00E10A7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10A73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0.0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C87F1" w14:textId="77777777" w:rsidR="00E10A73" w:rsidRPr="00E10A73" w:rsidRDefault="00E10A73" w:rsidP="00E10A7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10A73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-3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81E1C" w14:textId="77777777" w:rsidR="00E10A73" w:rsidRPr="00E10A73" w:rsidRDefault="00E10A73" w:rsidP="00E10A7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10A73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8183A" w14:textId="77777777" w:rsidR="00E10A73" w:rsidRPr="00E10A73" w:rsidRDefault="00E10A73" w:rsidP="00E10A7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10A73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62CE2" w14:textId="77777777" w:rsidR="00E10A73" w:rsidRPr="00E10A73" w:rsidRDefault="00E10A73" w:rsidP="00E10A7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10A73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L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49C56" w14:textId="77777777" w:rsidR="00E10A73" w:rsidRPr="00E10A73" w:rsidRDefault="00E10A73" w:rsidP="00E10A7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10A73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MFG</w:t>
            </w:r>
          </w:p>
        </w:tc>
      </w:tr>
      <w:tr w:rsidR="00E10A73" w:rsidRPr="00E10A73" w14:paraId="370EC0A4" w14:textId="77777777" w:rsidTr="00E10A73">
        <w:trPr>
          <w:trHeight w:val="27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9768A" w14:textId="77777777" w:rsidR="00E10A73" w:rsidRPr="00E10A73" w:rsidRDefault="00E10A73" w:rsidP="00E10A7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55770" w14:textId="77777777" w:rsidR="00E10A73" w:rsidRPr="00E10A73" w:rsidRDefault="00E10A73" w:rsidP="00E10A7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10A73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7.1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82C38" w14:textId="77777777" w:rsidR="00E10A73" w:rsidRPr="00E10A73" w:rsidRDefault="00E10A73" w:rsidP="00E10A7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10A73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0.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53396" w14:textId="77777777" w:rsidR="00E10A73" w:rsidRPr="00E10A73" w:rsidRDefault="00E10A73" w:rsidP="00E10A7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10A73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-3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8FA20" w14:textId="77777777" w:rsidR="00E10A73" w:rsidRPr="00E10A73" w:rsidRDefault="00E10A73" w:rsidP="00E10A7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10A73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08867" w14:textId="77777777" w:rsidR="00E10A73" w:rsidRPr="00E10A73" w:rsidRDefault="00E10A73" w:rsidP="00E10A7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10A73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D84BF" w14:textId="77777777" w:rsidR="00E10A73" w:rsidRPr="00E10A73" w:rsidRDefault="00E10A73" w:rsidP="00E10A7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10A73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L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A8F77" w14:textId="77777777" w:rsidR="00E10A73" w:rsidRPr="00E10A73" w:rsidRDefault="00E10A73" w:rsidP="00E10A7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10A73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Frontal operculum</w:t>
            </w:r>
          </w:p>
        </w:tc>
      </w:tr>
      <w:tr w:rsidR="00E10A73" w:rsidRPr="00E10A73" w14:paraId="0571CF1B" w14:textId="77777777" w:rsidTr="00E10A73">
        <w:trPr>
          <w:trHeight w:val="27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12985" w14:textId="77777777" w:rsidR="00E10A73" w:rsidRPr="00E10A73" w:rsidRDefault="00E10A73" w:rsidP="00E10A7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2BA44" w14:textId="77777777" w:rsidR="00E10A73" w:rsidRPr="00E10A73" w:rsidRDefault="00E10A73" w:rsidP="00E10A7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10A73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8.4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0B291" w14:textId="77777777" w:rsidR="00E10A73" w:rsidRPr="00E10A73" w:rsidRDefault="00E10A73" w:rsidP="00E10A7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10A73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F6C26" w14:textId="77777777" w:rsidR="00E10A73" w:rsidRPr="00E10A73" w:rsidRDefault="00E10A73" w:rsidP="00E10A7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10A73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-1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4B0DE" w14:textId="77777777" w:rsidR="00E10A73" w:rsidRPr="00E10A73" w:rsidRDefault="00E10A73" w:rsidP="00E10A7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10A73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1FDED" w14:textId="77777777" w:rsidR="00E10A73" w:rsidRPr="00E10A73" w:rsidRDefault="00E10A73" w:rsidP="00E10A7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10A73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75FA9" w14:textId="77777777" w:rsidR="00E10A73" w:rsidRPr="00E10A73" w:rsidRDefault="00E10A73" w:rsidP="00E10A7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10A73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L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DCC43" w14:textId="77777777" w:rsidR="00E10A73" w:rsidRPr="00E10A73" w:rsidRDefault="00E10A73" w:rsidP="00E10A7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E10A73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dACC</w:t>
            </w:r>
            <w:proofErr w:type="spellEnd"/>
          </w:p>
        </w:tc>
      </w:tr>
      <w:tr w:rsidR="00E10A73" w:rsidRPr="00E10A73" w14:paraId="20271034" w14:textId="77777777" w:rsidTr="00E10A73">
        <w:trPr>
          <w:trHeight w:val="27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2EB17" w14:textId="77777777" w:rsidR="00E10A73" w:rsidRPr="00E10A73" w:rsidRDefault="00E10A73" w:rsidP="00E10A7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1B89C" w14:textId="77777777" w:rsidR="00E10A73" w:rsidRPr="00E10A73" w:rsidRDefault="00E10A73" w:rsidP="00E10A7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10A73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7.8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3F7D6" w14:textId="77777777" w:rsidR="00E10A73" w:rsidRPr="00E10A73" w:rsidRDefault="00E10A73" w:rsidP="00E10A7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10A73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0.00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7AB4D" w14:textId="77777777" w:rsidR="00E10A73" w:rsidRPr="00E10A73" w:rsidRDefault="00E10A73" w:rsidP="00E10A7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10A73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38BA8" w14:textId="77777777" w:rsidR="00E10A73" w:rsidRPr="00E10A73" w:rsidRDefault="00E10A73" w:rsidP="00E10A7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10A73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167FA" w14:textId="77777777" w:rsidR="00E10A73" w:rsidRPr="00E10A73" w:rsidRDefault="00E10A73" w:rsidP="00E10A7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10A73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EA148" w14:textId="77777777" w:rsidR="00E10A73" w:rsidRPr="00E10A73" w:rsidRDefault="00E10A73" w:rsidP="00E10A7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10A73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E4196" w14:textId="77777777" w:rsidR="00E10A73" w:rsidRPr="00E10A73" w:rsidRDefault="00E10A73" w:rsidP="00E10A7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E10A73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dACC</w:t>
            </w:r>
            <w:proofErr w:type="spellEnd"/>
          </w:p>
        </w:tc>
      </w:tr>
      <w:tr w:rsidR="00E10A73" w:rsidRPr="00E10A73" w14:paraId="4001B37C" w14:textId="77777777" w:rsidTr="00E10A73">
        <w:trPr>
          <w:trHeight w:val="27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56645" w14:textId="77777777" w:rsidR="00E10A73" w:rsidRPr="00E10A73" w:rsidRDefault="00E10A73" w:rsidP="00E10A7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13492" w14:textId="77777777" w:rsidR="00E10A73" w:rsidRPr="00E10A73" w:rsidRDefault="00E10A73" w:rsidP="00E10A7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10A73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13.7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A6DCE" w14:textId="77777777" w:rsidR="00E10A73" w:rsidRPr="00E10A73" w:rsidRDefault="00E10A73" w:rsidP="00E10A7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10A73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3241F" w14:textId="77777777" w:rsidR="00E10A73" w:rsidRPr="00E10A73" w:rsidRDefault="00E10A73" w:rsidP="00E10A7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10A73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-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D7A26" w14:textId="77777777" w:rsidR="00E10A73" w:rsidRPr="00E10A73" w:rsidRDefault="00E10A73" w:rsidP="00E10A7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10A73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3E930" w14:textId="77777777" w:rsidR="00E10A73" w:rsidRPr="00E10A73" w:rsidRDefault="00E10A73" w:rsidP="00E10A7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10A73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5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597B4" w14:textId="77777777" w:rsidR="00E10A73" w:rsidRPr="00E10A73" w:rsidRDefault="00E10A73" w:rsidP="00E10A7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10A73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LR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98FE2" w14:textId="77777777" w:rsidR="00E10A73" w:rsidRPr="00E10A73" w:rsidRDefault="00E10A73" w:rsidP="00E10A7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10A73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L-</w:t>
            </w:r>
            <w:proofErr w:type="spellStart"/>
            <w:r w:rsidRPr="00E10A73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preSMA</w:t>
            </w:r>
            <w:proofErr w:type="spellEnd"/>
            <w:r w:rsidRPr="00E10A73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 (51%), R-</w:t>
            </w:r>
            <w:proofErr w:type="spellStart"/>
            <w:r w:rsidRPr="00E10A73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preSMA</w:t>
            </w:r>
            <w:proofErr w:type="spellEnd"/>
            <w:r w:rsidRPr="00E10A73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 (21%)</w:t>
            </w:r>
          </w:p>
        </w:tc>
      </w:tr>
      <w:tr w:rsidR="00E10A73" w:rsidRPr="00E10A73" w14:paraId="319B4154" w14:textId="77777777" w:rsidTr="00E10A73">
        <w:trPr>
          <w:trHeight w:val="27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F628F" w14:textId="77777777" w:rsidR="00E10A73" w:rsidRPr="00E10A73" w:rsidRDefault="00E10A73" w:rsidP="00E10A7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4B881" w14:textId="77777777" w:rsidR="00E10A73" w:rsidRPr="00E10A73" w:rsidRDefault="00E10A73" w:rsidP="00E10A7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10A73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7.5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6FB4F" w14:textId="77777777" w:rsidR="00E10A73" w:rsidRPr="00E10A73" w:rsidRDefault="00E10A73" w:rsidP="00E10A7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10A73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0.00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40CB8" w14:textId="77777777" w:rsidR="00E10A73" w:rsidRPr="00E10A73" w:rsidRDefault="00E10A73" w:rsidP="00E10A7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10A73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8D4F8" w14:textId="77777777" w:rsidR="00E10A73" w:rsidRPr="00E10A73" w:rsidRDefault="00E10A73" w:rsidP="00E10A7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10A73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-2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F1E1D" w14:textId="77777777" w:rsidR="00E10A73" w:rsidRPr="00E10A73" w:rsidRDefault="00E10A73" w:rsidP="00E10A7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10A73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3074A" w14:textId="77777777" w:rsidR="00E10A73" w:rsidRPr="00E10A73" w:rsidRDefault="00E10A73" w:rsidP="00E10A7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10A73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B8A08" w14:textId="77777777" w:rsidR="00E10A73" w:rsidRPr="00E10A73" w:rsidRDefault="00E10A73" w:rsidP="00E10A7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10A73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Midcingulate cortex</w:t>
            </w:r>
          </w:p>
        </w:tc>
      </w:tr>
      <w:tr w:rsidR="00E10A73" w:rsidRPr="00E10A73" w14:paraId="6008A5EA" w14:textId="77777777" w:rsidTr="00E10A73">
        <w:trPr>
          <w:trHeight w:val="27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606FD" w14:textId="77777777" w:rsidR="00E10A73" w:rsidRPr="00E10A73" w:rsidRDefault="00E10A73" w:rsidP="00E10A7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6D8B9" w14:textId="77777777" w:rsidR="00E10A73" w:rsidRPr="00E10A73" w:rsidRDefault="00E10A73" w:rsidP="00E10A7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10A73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6.9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50F9E" w14:textId="77777777" w:rsidR="00E10A73" w:rsidRPr="00E10A73" w:rsidRDefault="00E10A73" w:rsidP="00E10A7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10A73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0.0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4F525" w14:textId="77777777" w:rsidR="00E10A73" w:rsidRPr="00E10A73" w:rsidRDefault="00E10A73" w:rsidP="00E10A7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10A73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D50A1" w14:textId="77777777" w:rsidR="00E10A73" w:rsidRPr="00E10A73" w:rsidRDefault="00E10A73" w:rsidP="00E10A7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10A73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-3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AEF34" w14:textId="77777777" w:rsidR="00E10A73" w:rsidRPr="00E10A73" w:rsidRDefault="00E10A73" w:rsidP="00E10A7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10A73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77900" w14:textId="77777777" w:rsidR="00E10A73" w:rsidRPr="00E10A73" w:rsidRDefault="00E10A73" w:rsidP="00E10A7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10A73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9F069" w14:textId="77777777" w:rsidR="00E10A73" w:rsidRPr="00E10A73" w:rsidRDefault="00E10A73" w:rsidP="00E10A7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10A73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Posterior cingulate cortex</w:t>
            </w:r>
          </w:p>
        </w:tc>
      </w:tr>
      <w:tr w:rsidR="00E10A73" w:rsidRPr="00E10A73" w14:paraId="6F4EC53F" w14:textId="77777777" w:rsidTr="00E10A73">
        <w:trPr>
          <w:trHeight w:val="27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1DD92" w14:textId="77777777" w:rsidR="00E10A73" w:rsidRPr="00E10A73" w:rsidRDefault="00E10A73" w:rsidP="00E10A7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E0287" w14:textId="77777777" w:rsidR="00E10A73" w:rsidRPr="00E10A73" w:rsidRDefault="00E10A73" w:rsidP="00E10A7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3E2BE" w14:textId="77777777" w:rsidR="00E10A73" w:rsidRPr="00E10A73" w:rsidRDefault="00E10A73" w:rsidP="00E10A7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E4380" w14:textId="77777777" w:rsidR="00E10A73" w:rsidRPr="00E10A73" w:rsidRDefault="00E10A73" w:rsidP="00E10A7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07358" w14:textId="77777777" w:rsidR="00E10A73" w:rsidRPr="00E10A73" w:rsidRDefault="00E10A73" w:rsidP="00E10A7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5DBC0" w14:textId="77777777" w:rsidR="00E10A73" w:rsidRPr="00E10A73" w:rsidRDefault="00E10A73" w:rsidP="00E10A7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C13FD" w14:textId="77777777" w:rsidR="00E10A73" w:rsidRPr="00E10A73" w:rsidRDefault="00E10A73" w:rsidP="00E10A7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7B670" w14:textId="77777777" w:rsidR="00E10A73" w:rsidRPr="00E10A73" w:rsidRDefault="00E10A73" w:rsidP="00E10A7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10A73" w:rsidRPr="00E10A73" w14:paraId="22167D8B" w14:textId="77777777" w:rsidTr="00E10A73">
        <w:trPr>
          <w:trHeight w:val="27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1E491" w14:textId="77777777" w:rsidR="00E10A73" w:rsidRPr="00E10A73" w:rsidRDefault="00E10A73" w:rsidP="00E10A7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10A73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Tempora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A710E" w14:textId="77777777" w:rsidR="00E10A73" w:rsidRPr="00E10A73" w:rsidRDefault="00E10A73" w:rsidP="00E10A7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10A73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6.8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012E1" w14:textId="77777777" w:rsidR="00E10A73" w:rsidRPr="00E10A73" w:rsidRDefault="00E10A73" w:rsidP="00E10A7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10A73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0.0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1380D" w14:textId="77777777" w:rsidR="00E10A73" w:rsidRPr="00E10A73" w:rsidRDefault="00E10A73" w:rsidP="00E10A7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10A73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5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01D4B" w14:textId="77777777" w:rsidR="00E10A73" w:rsidRPr="00E10A73" w:rsidRDefault="00E10A73" w:rsidP="00E10A7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10A73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-5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0A687" w14:textId="77777777" w:rsidR="00E10A73" w:rsidRPr="00E10A73" w:rsidRDefault="00E10A73" w:rsidP="00E10A7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10A73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1728A" w14:textId="77777777" w:rsidR="00E10A73" w:rsidRPr="00E10A73" w:rsidRDefault="00E10A73" w:rsidP="00E10A7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10A73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40EBF" w14:textId="77777777" w:rsidR="00E10A73" w:rsidRPr="00E10A73" w:rsidRDefault="00E10A73" w:rsidP="00E10A7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10A73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Middle temporal gyrus</w:t>
            </w:r>
          </w:p>
        </w:tc>
      </w:tr>
      <w:tr w:rsidR="00E10A73" w:rsidRPr="00E10A73" w14:paraId="268A33CD" w14:textId="77777777" w:rsidTr="00E10A73">
        <w:trPr>
          <w:trHeight w:val="27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B1443" w14:textId="77777777" w:rsidR="00E10A73" w:rsidRPr="00E10A73" w:rsidRDefault="00E10A73" w:rsidP="00E10A7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53538" w14:textId="77777777" w:rsidR="00E10A73" w:rsidRPr="00E10A73" w:rsidRDefault="00E10A73" w:rsidP="00E10A7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10A73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6.8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767E1" w14:textId="77777777" w:rsidR="00E10A73" w:rsidRPr="00E10A73" w:rsidRDefault="00E10A73" w:rsidP="00E10A7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10A73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0.0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907F7" w14:textId="77777777" w:rsidR="00E10A73" w:rsidRPr="00E10A73" w:rsidRDefault="00E10A73" w:rsidP="00E10A7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10A73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377C7" w14:textId="77777777" w:rsidR="00E10A73" w:rsidRPr="00E10A73" w:rsidRDefault="00E10A73" w:rsidP="00E10A7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10A73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-4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70074" w14:textId="77777777" w:rsidR="00E10A73" w:rsidRPr="00E10A73" w:rsidRDefault="00E10A73" w:rsidP="00E10A7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10A73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96950" w14:textId="77777777" w:rsidR="00E10A73" w:rsidRPr="00E10A73" w:rsidRDefault="00E10A73" w:rsidP="00E10A7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10A73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9EF9D" w14:textId="77777777" w:rsidR="00E10A73" w:rsidRPr="00E10A73" w:rsidRDefault="00E10A73" w:rsidP="00E10A7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10A73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Superior temporal gyrus</w:t>
            </w:r>
          </w:p>
        </w:tc>
      </w:tr>
      <w:tr w:rsidR="00E10A73" w:rsidRPr="00E10A73" w14:paraId="6D2ADC93" w14:textId="77777777" w:rsidTr="00E10A73">
        <w:trPr>
          <w:trHeight w:val="27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20A2E" w14:textId="77777777" w:rsidR="00E10A73" w:rsidRPr="00E10A73" w:rsidRDefault="00E10A73" w:rsidP="00E10A7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D3DDC" w14:textId="77777777" w:rsidR="00E10A73" w:rsidRPr="00E10A73" w:rsidRDefault="00E10A73" w:rsidP="00E10A7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10A73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6.7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AEEC6" w14:textId="77777777" w:rsidR="00E10A73" w:rsidRPr="00E10A73" w:rsidRDefault="00E10A73" w:rsidP="00E10A7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10A73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0.0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6F135" w14:textId="77777777" w:rsidR="00E10A73" w:rsidRPr="00E10A73" w:rsidRDefault="00E10A73" w:rsidP="00E10A7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10A73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03879" w14:textId="77777777" w:rsidR="00E10A73" w:rsidRPr="00E10A73" w:rsidRDefault="00E10A73" w:rsidP="00E10A7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10A73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-3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358F8" w14:textId="77777777" w:rsidR="00E10A73" w:rsidRPr="00E10A73" w:rsidRDefault="00E10A73" w:rsidP="00E10A7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10A73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8E1DC" w14:textId="77777777" w:rsidR="00E10A73" w:rsidRPr="00E10A73" w:rsidRDefault="00E10A73" w:rsidP="00E10A7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10A73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D7E80" w14:textId="77777777" w:rsidR="00E10A73" w:rsidRPr="00E10A73" w:rsidRDefault="00E10A73" w:rsidP="00E10A7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10A73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Superior temporal gyrus (35%), Middle temporal gyrus (12%)</w:t>
            </w:r>
          </w:p>
        </w:tc>
      </w:tr>
      <w:tr w:rsidR="00E10A73" w:rsidRPr="00E10A73" w14:paraId="349EAEFE" w14:textId="77777777" w:rsidTr="00E10A73">
        <w:trPr>
          <w:trHeight w:val="27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CD8B5" w14:textId="77777777" w:rsidR="00E10A73" w:rsidRPr="00E10A73" w:rsidRDefault="00E10A73" w:rsidP="00E10A7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26169" w14:textId="77777777" w:rsidR="00E10A73" w:rsidRPr="00E10A73" w:rsidRDefault="00E10A73" w:rsidP="00E10A7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10A73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7.6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C1D4" w14:textId="77777777" w:rsidR="00E10A73" w:rsidRPr="00E10A73" w:rsidRDefault="00E10A73" w:rsidP="00E10A7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10A73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0.0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B9CD7" w14:textId="77777777" w:rsidR="00E10A73" w:rsidRPr="00E10A73" w:rsidRDefault="00E10A73" w:rsidP="00E10A7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10A73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C87C5" w14:textId="77777777" w:rsidR="00E10A73" w:rsidRPr="00E10A73" w:rsidRDefault="00E10A73" w:rsidP="00E10A7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10A73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-4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18796" w14:textId="77777777" w:rsidR="00E10A73" w:rsidRPr="00E10A73" w:rsidRDefault="00E10A73" w:rsidP="00E10A7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10A73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-2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B701D" w14:textId="77777777" w:rsidR="00E10A73" w:rsidRPr="00E10A73" w:rsidRDefault="00E10A73" w:rsidP="00E10A7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10A73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8F4A9" w14:textId="77777777" w:rsidR="00E10A73" w:rsidRPr="00E10A73" w:rsidRDefault="00E10A73" w:rsidP="00E10A7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10A73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Fusiform gyrus</w:t>
            </w:r>
          </w:p>
        </w:tc>
      </w:tr>
      <w:tr w:rsidR="00E10A73" w:rsidRPr="00E10A73" w14:paraId="6F1A19B5" w14:textId="77777777" w:rsidTr="00E10A73">
        <w:trPr>
          <w:trHeight w:val="27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C1792" w14:textId="77777777" w:rsidR="00E10A73" w:rsidRPr="00E10A73" w:rsidRDefault="00E10A73" w:rsidP="00E10A7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118F3" w14:textId="77777777" w:rsidR="00E10A73" w:rsidRPr="00E10A73" w:rsidRDefault="00E10A73" w:rsidP="00E10A7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10A73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6.6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7051B" w14:textId="77777777" w:rsidR="00E10A73" w:rsidRPr="00E10A73" w:rsidRDefault="00E10A73" w:rsidP="00E10A7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10A73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0.0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BCD0E" w14:textId="77777777" w:rsidR="00E10A73" w:rsidRPr="00E10A73" w:rsidRDefault="00E10A73" w:rsidP="00E10A7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10A73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6494E" w14:textId="77777777" w:rsidR="00E10A73" w:rsidRPr="00E10A73" w:rsidRDefault="00E10A73" w:rsidP="00E10A7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10A73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-6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73085" w14:textId="77777777" w:rsidR="00E10A73" w:rsidRPr="00E10A73" w:rsidRDefault="00E10A73" w:rsidP="00E10A7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10A73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-1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D2978" w14:textId="77777777" w:rsidR="00E10A73" w:rsidRPr="00E10A73" w:rsidRDefault="00E10A73" w:rsidP="00E10A7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10A73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CC18E" w14:textId="77777777" w:rsidR="00E10A73" w:rsidRPr="00E10A73" w:rsidRDefault="00E10A73" w:rsidP="00E10A7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10A73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Fusiform gyrus (16%), Occipital fusiform gyrus (16%)</w:t>
            </w:r>
          </w:p>
        </w:tc>
      </w:tr>
      <w:tr w:rsidR="00E10A73" w:rsidRPr="00E10A73" w14:paraId="25B926F3" w14:textId="77777777" w:rsidTr="00E10A73">
        <w:trPr>
          <w:trHeight w:val="27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92CA3" w14:textId="77777777" w:rsidR="00E10A73" w:rsidRPr="00E10A73" w:rsidRDefault="00E10A73" w:rsidP="00E10A7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25B09" w14:textId="77777777" w:rsidR="00E10A73" w:rsidRPr="00E10A73" w:rsidRDefault="00E10A73" w:rsidP="00E10A7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B1860" w14:textId="77777777" w:rsidR="00E10A73" w:rsidRPr="00E10A73" w:rsidRDefault="00E10A73" w:rsidP="00E10A7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2E5E0" w14:textId="77777777" w:rsidR="00E10A73" w:rsidRPr="00E10A73" w:rsidRDefault="00E10A73" w:rsidP="00E10A7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9BBC3" w14:textId="77777777" w:rsidR="00E10A73" w:rsidRPr="00E10A73" w:rsidRDefault="00E10A73" w:rsidP="00E10A7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4E536" w14:textId="77777777" w:rsidR="00E10A73" w:rsidRPr="00E10A73" w:rsidRDefault="00E10A73" w:rsidP="00E10A7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9F308" w14:textId="77777777" w:rsidR="00E10A73" w:rsidRPr="00E10A73" w:rsidRDefault="00E10A73" w:rsidP="00E10A7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D260A" w14:textId="77777777" w:rsidR="00E10A73" w:rsidRPr="00E10A73" w:rsidRDefault="00E10A73" w:rsidP="00E10A7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10A73" w:rsidRPr="00E10A73" w14:paraId="144D1E57" w14:textId="77777777" w:rsidTr="00E10A73">
        <w:trPr>
          <w:trHeight w:val="27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7FF89" w14:textId="77777777" w:rsidR="00E10A73" w:rsidRPr="00E10A73" w:rsidRDefault="00E10A73" w:rsidP="00E10A7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10A73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Parieta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2FAA4" w14:textId="77777777" w:rsidR="00E10A73" w:rsidRPr="00E10A73" w:rsidRDefault="00E10A73" w:rsidP="00E10A7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10A73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7.7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6578B" w14:textId="77777777" w:rsidR="00E10A73" w:rsidRPr="00E10A73" w:rsidRDefault="00E10A73" w:rsidP="00E10A7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10A73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0.00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953FA" w14:textId="77777777" w:rsidR="00E10A73" w:rsidRPr="00E10A73" w:rsidRDefault="00E10A73" w:rsidP="00E10A7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10A73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-6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7678C" w14:textId="77777777" w:rsidR="00E10A73" w:rsidRPr="00E10A73" w:rsidRDefault="00E10A73" w:rsidP="00E10A7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10A73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-1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C5BDF" w14:textId="77777777" w:rsidR="00E10A73" w:rsidRPr="00E10A73" w:rsidRDefault="00E10A73" w:rsidP="00E10A7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10A73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D5713" w14:textId="77777777" w:rsidR="00E10A73" w:rsidRPr="00E10A73" w:rsidRDefault="00E10A73" w:rsidP="00E10A7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10A73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L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23E4F" w14:textId="77777777" w:rsidR="00E10A73" w:rsidRPr="00E10A73" w:rsidRDefault="00E10A73" w:rsidP="00E10A7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10A73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SI (27%), Central operculum (20%)</w:t>
            </w:r>
          </w:p>
        </w:tc>
      </w:tr>
      <w:tr w:rsidR="00E10A73" w:rsidRPr="00E10A73" w14:paraId="130E02C7" w14:textId="77777777" w:rsidTr="00E10A73">
        <w:trPr>
          <w:trHeight w:val="27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1A793" w14:textId="77777777" w:rsidR="00E10A73" w:rsidRPr="00E10A73" w:rsidRDefault="00E10A73" w:rsidP="00E10A7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6A68C" w14:textId="77777777" w:rsidR="00E10A73" w:rsidRPr="00E10A73" w:rsidRDefault="00E10A73" w:rsidP="00E10A7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10A73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7.1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FEAF3" w14:textId="77777777" w:rsidR="00E10A73" w:rsidRPr="00E10A73" w:rsidRDefault="00E10A73" w:rsidP="00E10A7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10A73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0.0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55EEA" w14:textId="77777777" w:rsidR="00E10A73" w:rsidRPr="00E10A73" w:rsidRDefault="00E10A73" w:rsidP="00E10A7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10A73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-1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733C3" w14:textId="77777777" w:rsidR="00E10A73" w:rsidRPr="00E10A73" w:rsidRDefault="00E10A73" w:rsidP="00E10A7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10A73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-4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9AA4F" w14:textId="77777777" w:rsidR="00E10A73" w:rsidRPr="00E10A73" w:rsidRDefault="00E10A73" w:rsidP="00E10A7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10A73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79D40" w14:textId="77777777" w:rsidR="00E10A73" w:rsidRPr="00E10A73" w:rsidRDefault="00E10A73" w:rsidP="00E10A7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10A73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L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8602A" w14:textId="77777777" w:rsidR="00E10A73" w:rsidRPr="00E10A73" w:rsidRDefault="00E10A73" w:rsidP="00E10A7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10A73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Precuneus</w:t>
            </w:r>
          </w:p>
        </w:tc>
      </w:tr>
      <w:tr w:rsidR="00E10A73" w:rsidRPr="00E10A73" w14:paraId="1332E726" w14:textId="77777777" w:rsidTr="00E10A73">
        <w:trPr>
          <w:trHeight w:val="27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D45C4" w14:textId="77777777" w:rsidR="00E10A73" w:rsidRPr="00E10A73" w:rsidRDefault="00E10A73" w:rsidP="00E10A7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A2FE5" w14:textId="77777777" w:rsidR="00E10A73" w:rsidRPr="00E10A73" w:rsidRDefault="00E10A73" w:rsidP="00E10A7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C26CE" w14:textId="77777777" w:rsidR="00E10A73" w:rsidRPr="00E10A73" w:rsidRDefault="00E10A73" w:rsidP="00E10A7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972AC" w14:textId="77777777" w:rsidR="00E10A73" w:rsidRPr="00E10A73" w:rsidRDefault="00E10A73" w:rsidP="00E10A7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0EF0C" w14:textId="77777777" w:rsidR="00E10A73" w:rsidRPr="00E10A73" w:rsidRDefault="00E10A73" w:rsidP="00E10A7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F92E7" w14:textId="77777777" w:rsidR="00E10A73" w:rsidRPr="00E10A73" w:rsidRDefault="00E10A73" w:rsidP="00E10A7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35ED7" w14:textId="77777777" w:rsidR="00E10A73" w:rsidRPr="00E10A73" w:rsidRDefault="00E10A73" w:rsidP="00E10A7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A3D6B" w14:textId="77777777" w:rsidR="00E10A73" w:rsidRPr="00E10A73" w:rsidRDefault="00E10A73" w:rsidP="00E10A7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10A73" w:rsidRPr="00E10A73" w14:paraId="57F42BE9" w14:textId="77777777" w:rsidTr="00E10A73">
        <w:trPr>
          <w:trHeight w:val="27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A55E7" w14:textId="77777777" w:rsidR="00E10A73" w:rsidRPr="00E10A73" w:rsidRDefault="00E10A73" w:rsidP="00E10A7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10A73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Occipita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E4221" w14:textId="77777777" w:rsidR="00E10A73" w:rsidRPr="00E10A73" w:rsidRDefault="00E10A73" w:rsidP="00E10A7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10A73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7.3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BC334" w14:textId="77777777" w:rsidR="00E10A73" w:rsidRPr="00E10A73" w:rsidRDefault="00E10A73" w:rsidP="00E10A7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10A73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0.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C8C37" w14:textId="77777777" w:rsidR="00E10A73" w:rsidRPr="00E10A73" w:rsidRDefault="00E10A73" w:rsidP="00E10A7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10A73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BEA3A" w14:textId="77777777" w:rsidR="00E10A73" w:rsidRPr="00E10A73" w:rsidRDefault="00E10A73" w:rsidP="00E10A7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10A73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-7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5A185" w14:textId="77777777" w:rsidR="00E10A73" w:rsidRPr="00E10A73" w:rsidRDefault="00E10A73" w:rsidP="00E10A7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10A73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-1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214C1" w14:textId="77777777" w:rsidR="00E10A73" w:rsidRPr="00E10A73" w:rsidRDefault="00E10A73" w:rsidP="00E10A7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10A73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2F4BF" w14:textId="77777777" w:rsidR="00E10A73" w:rsidRPr="00E10A73" w:rsidRDefault="00E10A73" w:rsidP="00E10A7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10A73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Occipital fusiform gyrus</w:t>
            </w:r>
          </w:p>
        </w:tc>
      </w:tr>
      <w:tr w:rsidR="00E10A73" w:rsidRPr="00E10A73" w14:paraId="238A3796" w14:textId="77777777" w:rsidTr="00E10A73">
        <w:trPr>
          <w:trHeight w:val="27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57265" w14:textId="77777777" w:rsidR="00E10A73" w:rsidRPr="00E10A73" w:rsidRDefault="00E10A73" w:rsidP="00E10A7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263FB" w14:textId="77777777" w:rsidR="00E10A73" w:rsidRPr="00E10A73" w:rsidRDefault="00E10A73" w:rsidP="00E10A7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10A73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7.5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2857A" w14:textId="77777777" w:rsidR="00E10A73" w:rsidRPr="00E10A73" w:rsidRDefault="00E10A73" w:rsidP="00E10A7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10A73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0.00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7655F" w14:textId="77777777" w:rsidR="00E10A73" w:rsidRPr="00E10A73" w:rsidRDefault="00E10A73" w:rsidP="00E10A7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10A73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8D55E" w14:textId="77777777" w:rsidR="00E10A73" w:rsidRPr="00E10A73" w:rsidRDefault="00E10A73" w:rsidP="00E10A7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10A73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-6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E2155" w14:textId="77777777" w:rsidR="00E10A73" w:rsidRPr="00E10A73" w:rsidRDefault="00E10A73" w:rsidP="00E10A7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10A73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19DD5" w14:textId="77777777" w:rsidR="00E10A73" w:rsidRPr="00E10A73" w:rsidRDefault="00E10A73" w:rsidP="00E10A7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10A73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0DA0E" w14:textId="77777777" w:rsidR="00E10A73" w:rsidRPr="00E10A73" w:rsidRDefault="00E10A73" w:rsidP="00E10A7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10A73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Middle occipital gyrus</w:t>
            </w:r>
          </w:p>
        </w:tc>
      </w:tr>
      <w:tr w:rsidR="00E10A73" w:rsidRPr="00E10A73" w14:paraId="7F8446FA" w14:textId="77777777" w:rsidTr="00E10A73">
        <w:trPr>
          <w:trHeight w:val="27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32992" w14:textId="77777777" w:rsidR="00E10A73" w:rsidRPr="00E10A73" w:rsidRDefault="00E10A73" w:rsidP="00E10A7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E82BC" w14:textId="77777777" w:rsidR="00E10A73" w:rsidRPr="00E10A73" w:rsidRDefault="00E10A73" w:rsidP="00E10A7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10A73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6.6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A1EB8" w14:textId="77777777" w:rsidR="00E10A73" w:rsidRPr="00E10A73" w:rsidRDefault="00E10A73" w:rsidP="00E10A7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10A73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0.0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94A10" w14:textId="77777777" w:rsidR="00E10A73" w:rsidRPr="00E10A73" w:rsidRDefault="00E10A73" w:rsidP="00E10A7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10A73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B441E" w14:textId="77777777" w:rsidR="00E10A73" w:rsidRPr="00E10A73" w:rsidRDefault="00E10A73" w:rsidP="00E10A7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10A73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-7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119ED" w14:textId="77777777" w:rsidR="00E10A73" w:rsidRPr="00E10A73" w:rsidRDefault="00E10A73" w:rsidP="00E10A7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10A73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-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C6992" w14:textId="77777777" w:rsidR="00E10A73" w:rsidRPr="00E10A73" w:rsidRDefault="00E10A73" w:rsidP="00E10A7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10A73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AE307" w14:textId="77777777" w:rsidR="00E10A73" w:rsidRPr="00E10A73" w:rsidRDefault="00E10A73" w:rsidP="00E10A7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10A73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Lingual gyrus</w:t>
            </w:r>
          </w:p>
        </w:tc>
      </w:tr>
      <w:tr w:rsidR="00E10A73" w:rsidRPr="00E10A73" w14:paraId="7F4ED5D3" w14:textId="77777777" w:rsidTr="00E10A73">
        <w:trPr>
          <w:trHeight w:val="27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3D0F2" w14:textId="77777777" w:rsidR="00E10A73" w:rsidRPr="00E10A73" w:rsidRDefault="00E10A73" w:rsidP="00E10A7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3971F" w14:textId="77777777" w:rsidR="00E10A73" w:rsidRPr="00E10A73" w:rsidRDefault="00E10A73" w:rsidP="00E10A7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97DD7" w14:textId="77777777" w:rsidR="00E10A73" w:rsidRPr="00E10A73" w:rsidRDefault="00E10A73" w:rsidP="00E10A7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D8B6F" w14:textId="77777777" w:rsidR="00E10A73" w:rsidRPr="00E10A73" w:rsidRDefault="00E10A73" w:rsidP="00E10A7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ACB35" w14:textId="77777777" w:rsidR="00E10A73" w:rsidRPr="00E10A73" w:rsidRDefault="00E10A73" w:rsidP="00E10A7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29EB4" w14:textId="77777777" w:rsidR="00E10A73" w:rsidRPr="00E10A73" w:rsidRDefault="00E10A73" w:rsidP="00E10A7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F08D4" w14:textId="77777777" w:rsidR="00E10A73" w:rsidRPr="00E10A73" w:rsidRDefault="00E10A73" w:rsidP="00E10A7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271A7" w14:textId="77777777" w:rsidR="00E10A73" w:rsidRPr="00E10A73" w:rsidRDefault="00E10A73" w:rsidP="00E10A7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10A73" w:rsidRPr="00E10A73" w14:paraId="4F9270C5" w14:textId="77777777" w:rsidTr="00E10A73">
        <w:trPr>
          <w:trHeight w:val="27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E0EC5" w14:textId="77777777" w:rsidR="00E10A73" w:rsidRPr="00E10A73" w:rsidRDefault="00E10A73" w:rsidP="00E10A7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10A73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Sub-loba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94CA5" w14:textId="77777777" w:rsidR="00E10A73" w:rsidRPr="00E10A73" w:rsidRDefault="00E10A73" w:rsidP="00E10A7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10A73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8.0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E2ECE" w14:textId="77777777" w:rsidR="00E10A73" w:rsidRPr="00E10A73" w:rsidRDefault="00E10A73" w:rsidP="00E10A7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10A73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0.00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67F03" w14:textId="77777777" w:rsidR="00E10A73" w:rsidRPr="00E10A73" w:rsidRDefault="00E10A73" w:rsidP="00E10A7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10A73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35854" w14:textId="77777777" w:rsidR="00E10A73" w:rsidRPr="00E10A73" w:rsidRDefault="00E10A73" w:rsidP="00E10A7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10A73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057DF" w14:textId="77777777" w:rsidR="00E10A73" w:rsidRPr="00E10A73" w:rsidRDefault="00E10A73" w:rsidP="00E10A7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10A73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7D92F" w14:textId="77777777" w:rsidR="00E10A73" w:rsidRPr="00E10A73" w:rsidRDefault="00E10A73" w:rsidP="00E10A7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10A73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3AB60" w14:textId="77777777" w:rsidR="00E10A73" w:rsidRPr="00E10A73" w:rsidRDefault="00E10A73" w:rsidP="00E10A7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10A73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Caudate</w:t>
            </w:r>
          </w:p>
        </w:tc>
      </w:tr>
      <w:tr w:rsidR="00E10A73" w:rsidRPr="00E10A73" w14:paraId="446D167E" w14:textId="77777777" w:rsidTr="00E10A73">
        <w:trPr>
          <w:trHeight w:val="27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D08D0" w14:textId="77777777" w:rsidR="00E10A73" w:rsidRPr="00E10A73" w:rsidRDefault="00E10A73" w:rsidP="00E10A7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7E5D5" w14:textId="77777777" w:rsidR="00E10A73" w:rsidRPr="00E10A73" w:rsidRDefault="00E10A73" w:rsidP="00E10A7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90728" w14:textId="77777777" w:rsidR="00E10A73" w:rsidRPr="00E10A73" w:rsidRDefault="00E10A73" w:rsidP="00E10A7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436CA" w14:textId="77777777" w:rsidR="00E10A73" w:rsidRPr="00E10A73" w:rsidRDefault="00E10A73" w:rsidP="00E10A7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6B222" w14:textId="77777777" w:rsidR="00E10A73" w:rsidRPr="00E10A73" w:rsidRDefault="00E10A73" w:rsidP="00E10A7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C9884" w14:textId="77777777" w:rsidR="00E10A73" w:rsidRPr="00E10A73" w:rsidRDefault="00E10A73" w:rsidP="00E10A7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3FBD0" w14:textId="77777777" w:rsidR="00E10A73" w:rsidRPr="00E10A73" w:rsidRDefault="00E10A73" w:rsidP="00E10A7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017C7" w14:textId="77777777" w:rsidR="00E10A73" w:rsidRPr="00E10A73" w:rsidRDefault="00E10A73" w:rsidP="00E10A7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10A73" w:rsidRPr="00E10A73" w14:paraId="448FBDBD" w14:textId="77777777" w:rsidTr="00E10A73">
        <w:trPr>
          <w:trHeight w:val="27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4BA83" w14:textId="77777777" w:rsidR="00E10A73" w:rsidRPr="00E10A73" w:rsidRDefault="00E10A73" w:rsidP="00E10A7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10A73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Cerebellu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40C27" w14:textId="77777777" w:rsidR="00E10A73" w:rsidRPr="00E10A73" w:rsidRDefault="00E10A73" w:rsidP="00E10A7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10A73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16.8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328D4" w14:textId="77777777" w:rsidR="00E10A73" w:rsidRPr="00E10A73" w:rsidRDefault="00E10A73" w:rsidP="00E10A7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10A73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24619" w14:textId="77777777" w:rsidR="00E10A73" w:rsidRPr="00E10A73" w:rsidRDefault="00E10A73" w:rsidP="00E10A7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10A73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-2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81B4D" w14:textId="77777777" w:rsidR="00E10A73" w:rsidRPr="00E10A73" w:rsidRDefault="00E10A73" w:rsidP="00E10A7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10A73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-4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C3A3B" w14:textId="77777777" w:rsidR="00E10A73" w:rsidRPr="00E10A73" w:rsidRDefault="00E10A73" w:rsidP="00E10A7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10A73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-2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2BA6F" w14:textId="77777777" w:rsidR="00E10A73" w:rsidRPr="00E10A73" w:rsidRDefault="00E10A73" w:rsidP="00E10A7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10A73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L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6F55E" w14:textId="77777777" w:rsidR="00E10A73" w:rsidRPr="00E10A73" w:rsidRDefault="00E10A73" w:rsidP="00E10A7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10A73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Cerebellum</w:t>
            </w:r>
          </w:p>
        </w:tc>
      </w:tr>
      <w:tr w:rsidR="00E10A73" w:rsidRPr="00E10A73" w14:paraId="3DD5E308" w14:textId="77777777" w:rsidTr="00E10A73">
        <w:trPr>
          <w:trHeight w:val="270"/>
        </w:trPr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6EC40A" w14:textId="77777777" w:rsidR="00E10A73" w:rsidRPr="00E10A73" w:rsidRDefault="00E10A73" w:rsidP="00E10A7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10A73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639F4F" w14:textId="77777777" w:rsidR="00E10A73" w:rsidRPr="00E10A73" w:rsidRDefault="00E10A73" w:rsidP="00E10A7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10A73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7.9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E34DD9" w14:textId="77777777" w:rsidR="00E10A73" w:rsidRPr="00E10A73" w:rsidRDefault="00E10A73" w:rsidP="00E10A7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10A73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0.00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2E67DC" w14:textId="77777777" w:rsidR="00E10A73" w:rsidRPr="00E10A73" w:rsidRDefault="00E10A73" w:rsidP="00E10A7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10A73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531739" w14:textId="77777777" w:rsidR="00E10A73" w:rsidRPr="00E10A73" w:rsidRDefault="00E10A73" w:rsidP="00E10A7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10A73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-2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AEB74E" w14:textId="77777777" w:rsidR="00E10A73" w:rsidRPr="00E10A73" w:rsidRDefault="00E10A73" w:rsidP="00E10A7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10A73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-2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BAFDC1" w14:textId="77777777" w:rsidR="00E10A73" w:rsidRPr="00E10A73" w:rsidRDefault="00E10A73" w:rsidP="00E10A7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10A73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A5CDD2" w14:textId="77777777" w:rsidR="00E10A73" w:rsidRPr="00E10A73" w:rsidRDefault="00E10A73" w:rsidP="00E10A7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E10A73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Cerebellum</w:t>
            </w:r>
          </w:p>
        </w:tc>
      </w:tr>
    </w:tbl>
    <w:p w14:paraId="79EAA349" w14:textId="39872CD1" w:rsidR="00E10A73" w:rsidRDefault="00E10A73">
      <w:pPr>
        <w:rPr>
          <w:rFonts w:ascii="Arial" w:hAnsi="Arial" w:cs="Arial"/>
        </w:rPr>
      </w:pPr>
    </w:p>
    <w:p w14:paraId="11CF2D2A" w14:textId="77777777" w:rsidR="00E10A73" w:rsidRPr="00AF276C" w:rsidRDefault="00E10A73">
      <w:pPr>
        <w:rPr>
          <w:rFonts w:ascii="Arial" w:hAnsi="Arial" w:cs="Arial"/>
        </w:rPr>
      </w:pPr>
    </w:p>
    <w:p w14:paraId="5DEF72BD" w14:textId="4DED4A24" w:rsidR="00AF276C" w:rsidRPr="0078337C" w:rsidRDefault="00AF276C">
      <w:pPr>
        <w:rPr>
          <w:rFonts w:ascii="Arial" w:hAnsi="Arial" w:cs="Arial"/>
          <w:sz w:val="20"/>
          <w:szCs w:val="20"/>
        </w:rPr>
      </w:pPr>
      <w:proofErr w:type="spellStart"/>
      <w:r w:rsidRPr="0078337C">
        <w:rPr>
          <w:rFonts w:ascii="Arial" w:hAnsi="Arial" w:cs="Arial"/>
          <w:sz w:val="20"/>
          <w:szCs w:val="20"/>
        </w:rPr>
        <w:t>dACC</w:t>
      </w:r>
      <w:proofErr w:type="spellEnd"/>
      <w:r w:rsidRPr="0078337C">
        <w:rPr>
          <w:rFonts w:ascii="Arial" w:hAnsi="Arial" w:cs="Arial"/>
          <w:sz w:val="20"/>
          <w:szCs w:val="20"/>
        </w:rPr>
        <w:t xml:space="preserve">: </w:t>
      </w:r>
      <w:r w:rsidR="00110EF4">
        <w:rPr>
          <w:rFonts w:ascii="Arial" w:hAnsi="Arial" w:cs="Arial"/>
          <w:sz w:val="20"/>
          <w:szCs w:val="20"/>
        </w:rPr>
        <w:t>D</w:t>
      </w:r>
      <w:r w:rsidRPr="0078337C">
        <w:rPr>
          <w:rFonts w:ascii="Arial" w:hAnsi="Arial" w:cs="Arial"/>
          <w:sz w:val="20"/>
          <w:szCs w:val="20"/>
        </w:rPr>
        <w:t xml:space="preserve">orsal part of anterior cingulate cortex, </w:t>
      </w:r>
      <w:r w:rsidR="00853E88">
        <w:rPr>
          <w:rFonts w:ascii="Arial" w:hAnsi="Arial" w:cs="Arial"/>
          <w:sz w:val="20"/>
          <w:szCs w:val="20"/>
        </w:rPr>
        <w:t xml:space="preserve">MFG: middle frontal gyrus, </w:t>
      </w:r>
      <w:r w:rsidR="005F29AC" w:rsidRPr="0078337C">
        <w:rPr>
          <w:rFonts w:ascii="Arial" w:hAnsi="Arial" w:cs="Arial"/>
          <w:sz w:val="20"/>
          <w:szCs w:val="20"/>
        </w:rPr>
        <w:t>M</w:t>
      </w:r>
      <w:r w:rsidR="00110EF4">
        <w:rPr>
          <w:rFonts w:ascii="Arial" w:hAnsi="Arial" w:cs="Arial"/>
          <w:sz w:val="20"/>
          <w:szCs w:val="20"/>
        </w:rPr>
        <w:t>I</w:t>
      </w:r>
      <w:r w:rsidR="005F29AC" w:rsidRPr="0078337C">
        <w:rPr>
          <w:rFonts w:ascii="Arial" w:hAnsi="Arial" w:cs="Arial"/>
          <w:sz w:val="20"/>
          <w:szCs w:val="20"/>
        </w:rPr>
        <w:t>: Pr</w:t>
      </w:r>
      <w:r w:rsidR="00110EF4">
        <w:rPr>
          <w:rFonts w:ascii="Arial" w:hAnsi="Arial" w:cs="Arial"/>
          <w:sz w:val="20"/>
          <w:szCs w:val="20"/>
        </w:rPr>
        <w:t>imary motor cortex</w:t>
      </w:r>
      <w:r w:rsidR="005F29AC" w:rsidRPr="0078337C">
        <w:rPr>
          <w:rFonts w:ascii="Arial" w:hAnsi="Arial" w:cs="Arial"/>
          <w:sz w:val="20"/>
          <w:szCs w:val="20"/>
        </w:rPr>
        <w:t>,</w:t>
      </w:r>
      <w:r w:rsidR="00CE7199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861756">
        <w:rPr>
          <w:rFonts w:ascii="Arial" w:hAnsi="Arial" w:cs="Arial"/>
          <w:sz w:val="20"/>
          <w:szCs w:val="20"/>
        </w:rPr>
        <w:t>p</w:t>
      </w:r>
      <w:r w:rsidR="00CE7199">
        <w:rPr>
          <w:rFonts w:ascii="Arial" w:hAnsi="Arial" w:cs="Arial"/>
          <w:sz w:val="20"/>
          <w:szCs w:val="20"/>
        </w:rPr>
        <w:t>reSMA</w:t>
      </w:r>
      <w:proofErr w:type="spellEnd"/>
      <w:r w:rsidR="00CE7199">
        <w:rPr>
          <w:rFonts w:ascii="Arial" w:hAnsi="Arial" w:cs="Arial"/>
          <w:sz w:val="20"/>
          <w:szCs w:val="20"/>
        </w:rPr>
        <w:t>:</w:t>
      </w:r>
      <w:r w:rsidR="00CE76C9" w:rsidRPr="0078337C">
        <w:rPr>
          <w:rFonts w:ascii="Arial" w:hAnsi="Arial" w:cs="Arial"/>
          <w:sz w:val="20"/>
          <w:szCs w:val="20"/>
        </w:rPr>
        <w:t xml:space="preserve"> </w:t>
      </w:r>
      <w:r w:rsidR="00540FDC">
        <w:rPr>
          <w:rFonts w:ascii="Arial" w:hAnsi="Arial" w:cs="Arial"/>
          <w:sz w:val="20"/>
          <w:szCs w:val="20"/>
        </w:rPr>
        <w:t>P</w:t>
      </w:r>
      <w:r w:rsidR="009F71D1" w:rsidRPr="0078337C">
        <w:rPr>
          <w:rFonts w:ascii="Arial" w:hAnsi="Arial" w:cs="Arial"/>
          <w:sz w:val="20"/>
          <w:szCs w:val="20"/>
        </w:rPr>
        <w:t>re</w:t>
      </w:r>
      <w:r w:rsidR="00E233B1" w:rsidRPr="0078337C">
        <w:rPr>
          <w:rFonts w:ascii="Arial" w:hAnsi="Arial" w:cs="Arial"/>
          <w:sz w:val="20"/>
          <w:szCs w:val="20"/>
        </w:rPr>
        <w:t>s</w:t>
      </w:r>
      <w:r w:rsidR="009F71D1" w:rsidRPr="0078337C">
        <w:rPr>
          <w:rFonts w:ascii="Arial" w:hAnsi="Arial" w:cs="Arial"/>
          <w:sz w:val="20"/>
          <w:szCs w:val="20"/>
        </w:rPr>
        <w:t xml:space="preserve">upplementary motor area, </w:t>
      </w:r>
      <w:r w:rsidRPr="0078337C">
        <w:rPr>
          <w:rFonts w:ascii="Arial" w:hAnsi="Arial" w:cs="Arial"/>
          <w:sz w:val="20"/>
          <w:szCs w:val="20"/>
        </w:rPr>
        <w:t>S</w:t>
      </w:r>
      <w:r w:rsidR="00110EF4">
        <w:rPr>
          <w:rFonts w:ascii="Arial" w:hAnsi="Arial" w:cs="Arial"/>
          <w:sz w:val="20"/>
          <w:szCs w:val="20"/>
        </w:rPr>
        <w:t>I</w:t>
      </w:r>
      <w:r w:rsidRPr="0078337C">
        <w:rPr>
          <w:rFonts w:ascii="Arial" w:hAnsi="Arial" w:cs="Arial"/>
          <w:sz w:val="20"/>
          <w:szCs w:val="20"/>
        </w:rPr>
        <w:t>: P</w:t>
      </w:r>
      <w:r w:rsidR="00110EF4">
        <w:rPr>
          <w:rFonts w:ascii="Arial" w:hAnsi="Arial" w:cs="Arial"/>
          <w:sz w:val="20"/>
          <w:szCs w:val="20"/>
        </w:rPr>
        <w:t>rimary somatosensory cortex</w:t>
      </w:r>
      <w:r w:rsidR="0074241C" w:rsidRPr="0078337C">
        <w:rPr>
          <w:rFonts w:ascii="Arial" w:hAnsi="Arial" w:cs="Arial"/>
          <w:sz w:val="20"/>
          <w:szCs w:val="20"/>
        </w:rPr>
        <w:t xml:space="preserve">. </w:t>
      </w:r>
      <w:bookmarkStart w:id="0" w:name="_Hlk99706292"/>
      <w:r w:rsidR="00F14C7B" w:rsidRPr="0078337C">
        <w:rPr>
          <w:rFonts w:ascii="Arial" w:hAnsi="Arial" w:cs="Arial"/>
          <w:sz w:val="20"/>
          <w:szCs w:val="20"/>
        </w:rPr>
        <w:t>MNI: Montreal Neurological Institute (MNI) space, FWE</w:t>
      </w:r>
      <w:r w:rsidR="009D3782" w:rsidRPr="0078337C">
        <w:rPr>
          <w:rFonts w:ascii="Arial" w:hAnsi="Arial" w:cs="Arial"/>
          <w:sz w:val="20"/>
          <w:szCs w:val="20"/>
        </w:rPr>
        <w:t>-</w:t>
      </w:r>
      <w:proofErr w:type="spellStart"/>
      <w:r w:rsidR="009D3782" w:rsidRPr="0078337C">
        <w:rPr>
          <w:rFonts w:ascii="Arial" w:hAnsi="Arial" w:cs="Arial"/>
          <w:sz w:val="20"/>
          <w:szCs w:val="20"/>
        </w:rPr>
        <w:t>corr</w:t>
      </w:r>
      <w:proofErr w:type="spellEnd"/>
      <w:r w:rsidR="00F14C7B" w:rsidRPr="0078337C">
        <w:rPr>
          <w:rFonts w:ascii="Arial" w:hAnsi="Arial" w:cs="Arial"/>
          <w:sz w:val="20"/>
          <w:szCs w:val="20"/>
        </w:rPr>
        <w:t>: family-wise erro</w:t>
      </w:r>
      <w:r w:rsidR="009D3782" w:rsidRPr="0078337C">
        <w:rPr>
          <w:rFonts w:ascii="Arial" w:hAnsi="Arial" w:cs="Arial"/>
          <w:sz w:val="20"/>
          <w:szCs w:val="20"/>
        </w:rPr>
        <w:t>r</w:t>
      </w:r>
      <w:r w:rsidR="00F14C7B" w:rsidRPr="0078337C">
        <w:rPr>
          <w:rFonts w:ascii="Arial" w:hAnsi="Arial" w:cs="Arial"/>
          <w:sz w:val="20"/>
          <w:szCs w:val="20"/>
        </w:rPr>
        <w:t xml:space="preserve"> correction; The locations of local maxima are defined by the SPM Anatomical Toolbox. </w:t>
      </w:r>
      <w:bookmarkEnd w:id="0"/>
      <w:r w:rsidR="0078337C" w:rsidRPr="0078337C">
        <w:rPr>
          <w:rFonts w:ascii="Arial" w:hAnsi="Arial" w:cs="Arial"/>
          <w:sz w:val="20"/>
          <w:szCs w:val="20"/>
        </w:rPr>
        <w:t xml:space="preserve">Reported results are </w:t>
      </w:r>
      <w:r w:rsidR="0078337C" w:rsidRPr="0078337C">
        <w:rPr>
          <w:rFonts w:ascii="Arial" w:hAnsi="Arial" w:cs="Arial"/>
          <w:i/>
          <w:iCs/>
          <w:sz w:val="20"/>
          <w:szCs w:val="20"/>
        </w:rPr>
        <w:t>p</w:t>
      </w:r>
      <w:r w:rsidR="0078337C" w:rsidRPr="0078337C">
        <w:rPr>
          <w:rFonts w:ascii="Arial" w:hAnsi="Arial" w:cs="Arial"/>
          <w:sz w:val="20"/>
          <w:szCs w:val="20"/>
        </w:rPr>
        <w:t xml:space="preserve"> &lt; 0.05 </w:t>
      </w:r>
      <w:r w:rsidR="0078337C" w:rsidRPr="0078337C">
        <w:rPr>
          <w:rFonts w:ascii="Arial" w:hAnsi="Arial" w:cs="Arial" w:hint="eastAsia"/>
          <w:sz w:val="20"/>
          <w:szCs w:val="20"/>
        </w:rPr>
        <w:t>w</w:t>
      </w:r>
      <w:r w:rsidR="0078337C" w:rsidRPr="0078337C">
        <w:rPr>
          <w:rFonts w:ascii="Arial" w:hAnsi="Arial" w:cs="Arial"/>
          <w:sz w:val="20"/>
          <w:szCs w:val="20"/>
        </w:rPr>
        <w:t>ith family-wise error correction</w:t>
      </w:r>
      <w:r w:rsidR="00B60448">
        <w:rPr>
          <w:rFonts w:ascii="Arial" w:hAnsi="Arial" w:cs="Arial"/>
          <w:sz w:val="20"/>
          <w:szCs w:val="20"/>
        </w:rPr>
        <w:t xml:space="preserve"> at the peak level</w:t>
      </w:r>
      <w:r w:rsidR="0078337C" w:rsidRPr="0078337C">
        <w:rPr>
          <w:rFonts w:ascii="Arial" w:hAnsi="Arial" w:cs="Arial"/>
          <w:sz w:val="20"/>
          <w:szCs w:val="20"/>
        </w:rPr>
        <w:t xml:space="preserve"> for the whole brain.</w:t>
      </w:r>
    </w:p>
    <w:sectPr w:rsidR="00AF276C" w:rsidRPr="0078337C" w:rsidSect="00D556B8">
      <w:pgSz w:w="16838" w:h="11906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261E55" w14:textId="77777777" w:rsidR="00BE33AB" w:rsidRDefault="00BE33AB" w:rsidP="009164A4">
      <w:r>
        <w:separator/>
      </w:r>
    </w:p>
  </w:endnote>
  <w:endnote w:type="continuationSeparator" w:id="0">
    <w:p w14:paraId="586372A4" w14:textId="77777777" w:rsidR="00BE33AB" w:rsidRDefault="00BE33AB" w:rsidP="009164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93B1F9" w14:textId="77777777" w:rsidR="00BE33AB" w:rsidRDefault="00BE33AB" w:rsidP="009164A4">
      <w:r>
        <w:separator/>
      </w:r>
    </w:p>
  </w:footnote>
  <w:footnote w:type="continuationSeparator" w:id="0">
    <w:p w14:paraId="03A2E895" w14:textId="77777777" w:rsidR="00BE33AB" w:rsidRDefault="00BE33AB" w:rsidP="009164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56B8"/>
    <w:rsid w:val="00005F85"/>
    <w:rsid w:val="000251FA"/>
    <w:rsid w:val="00061B5C"/>
    <w:rsid w:val="000709FC"/>
    <w:rsid w:val="00070B21"/>
    <w:rsid w:val="000850F8"/>
    <w:rsid w:val="000B4FB7"/>
    <w:rsid w:val="000E159E"/>
    <w:rsid w:val="00110EF4"/>
    <w:rsid w:val="00126E37"/>
    <w:rsid w:val="00171AD1"/>
    <w:rsid w:val="001838A7"/>
    <w:rsid w:val="001905A1"/>
    <w:rsid w:val="00263642"/>
    <w:rsid w:val="00287481"/>
    <w:rsid w:val="002E575F"/>
    <w:rsid w:val="003322FD"/>
    <w:rsid w:val="0036632E"/>
    <w:rsid w:val="003A23F3"/>
    <w:rsid w:val="003D012E"/>
    <w:rsid w:val="003D54A0"/>
    <w:rsid w:val="00405A68"/>
    <w:rsid w:val="00422E2C"/>
    <w:rsid w:val="00422E8D"/>
    <w:rsid w:val="004920DA"/>
    <w:rsid w:val="0049303B"/>
    <w:rsid w:val="004B3545"/>
    <w:rsid w:val="00515B6D"/>
    <w:rsid w:val="00540FDC"/>
    <w:rsid w:val="00542E4D"/>
    <w:rsid w:val="00587905"/>
    <w:rsid w:val="005A6FCA"/>
    <w:rsid w:val="005F29AC"/>
    <w:rsid w:val="00617ED3"/>
    <w:rsid w:val="00663CB3"/>
    <w:rsid w:val="006A1ADE"/>
    <w:rsid w:val="006B0819"/>
    <w:rsid w:val="006F6451"/>
    <w:rsid w:val="0074241C"/>
    <w:rsid w:val="0078337C"/>
    <w:rsid w:val="00797FF0"/>
    <w:rsid w:val="00830E41"/>
    <w:rsid w:val="008317FA"/>
    <w:rsid w:val="00853E88"/>
    <w:rsid w:val="00861756"/>
    <w:rsid w:val="008825B2"/>
    <w:rsid w:val="009164A4"/>
    <w:rsid w:val="00923DD5"/>
    <w:rsid w:val="009277E6"/>
    <w:rsid w:val="0093023F"/>
    <w:rsid w:val="00941A08"/>
    <w:rsid w:val="00972F80"/>
    <w:rsid w:val="009D3782"/>
    <w:rsid w:val="009F71D1"/>
    <w:rsid w:val="00A042C7"/>
    <w:rsid w:val="00A25AF4"/>
    <w:rsid w:val="00A30097"/>
    <w:rsid w:val="00A604D7"/>
    <w:rsid w:val="00A60F58"/>
    <w:rsid w:val="00A75DC9"/>
    <w:rsid w:val="00AC4E83"/>
    <w:rsid w:val="00AD4EC5"/>
    <w:rsid w:val="00AF276C"/>
    <w:rsid w:val="00AF63B1"/>
    <w:rsid w:val="00B55D03"/>
    <w:rsid w:val="00B60448"/>
    <w:rsid w:val="00B96991"/>
    <w:rsid w:val="00BE33AB"/>
    <w:rsid w:val="00C30F1C"/>
    <w:rsid w:val="00C31F6B"/>
    <w:rsid w:val="00C64873"/>
    <w:rsid w:val="00CB2D8C"/>
    <w:rsid w:val="00CB4A6E"/>
    <w:rsid w:val="00CB72E7"/>
    <w:rsid w:val="00CC42B2"/>
    <w:rsid w:val="00CE7199"/>
    <w:rsid w:val="00CE76C9"/>
    <w:rsid w:val="00D01940"/>
    <w:rsid w:val="00D20715"/>
    <w:rsid w:val="00D47412"/>
    <w:rsid w:val="00D556B8"/>
    <w:rsid w:val="00D71A90"/>
    <w:rsid w:val="00D81E37"/>
    <w:rsid w:val="00DA407E"/>
    <w:rsid w:val="00DC4B1A"/>
    <w:rsid w:val="00E00173"/>
    <w:rsid w:val="00E00F5C"/>
    <w:rsid w:val="00E10A73"/>
    <w:rsid w:val="00E22F34"/>
    <w:rsid w:val="00E233B1"/>
    <w:rsid w:val="00E71605"/>
    <w:rsid w:val="00EC4B92"/>
    <w:rsid w:val="00ED3991"/>
    <w:rsid w:val="00EE4438"/>
    <w:rsid w:val="00F1471D"/>
    <w:rsid w:val="00F14C7B"/>
    <w:rsid w:val="00F36A93"/>
    <w:rsid w:val="00F63C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247CB41"/>
  <w15:chartTrackingRefBased/>
  <w15:docId w15:val="{E52789F5-9774-45E0-9745-372E05F613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164A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9164A4"/>
  </w:style>
  <w:style w:type="paragraph" w:styleId="a5">
    <w:name w:val="footer"/>
    <w:basedOn w:val="a"/>
    <w:link w:val="a6"/>
    <w:uiPriority w:val="99"/>
    <w:unhideWhenUsed/>
    <w:rsid w:val="009164A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9164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975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47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236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12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75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02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2</Pages>
  <Words>311</Words>
  <Characters>1777</Characters>
  <Application>Microsoft Office Word</Application>
  <DocSecurity>0</DocSecurity>
  <Lines>14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kamuraNH</dc:creator>
  <cp:keywords/>
  <dc:description/>
  <cp:lastModifiedBy>NakamuraNH</cp:lastModifiedBy>
  <cp:revision>60</cp:revision>
  <dcterms:created xsi:type="dcterms:W3CDTF">2021-08-22T09:46:00Z</dcterms:created>
  <dcterms:modified xsi:type="dcterms:W3CDTF">2022-09-07T03:06:00Z</dcterms:modified>
</cp:coreProperties>
</file>